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109"/>
        <w:gridCol w:w="1133"/>
        <w:gridCol w:w="599"/>
        <w:gridCol w:w="709"/>
        <w:gridCol w:w="850"/>
        <w:gridCol w:w="851"/>
        <w:gridCol w:w="1276"/>
        <w:gridCol w:w="1275"/>
        <w:gridCol w:w="1843"/>
        <w:gridCol w:w="1276"/>
        <w:gridCol w:w="1276"/>
      </w:tblGrid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r15 position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A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ase MA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control MA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1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control Fisher 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control MA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o</w:t>
            </w: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control Fisher P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804086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91118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RNA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6175277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45405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DH3A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4799238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38273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ASGRF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318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78948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REB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s105173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889433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CHRNA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3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3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28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696996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88292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RNA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89478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29852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ASGRF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38859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82591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GPHD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5631752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92134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RNB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</w:t>
            </w:r>
          </w:p>
        </w:tc>
      </w:tr>
      <w:tr w:rsidR="00E408E8" w:rsidRPr="00B85082" w:rsidTr="00934081">
        <w:trPr>
          <w:trHeight w:val="300"/>
        </w:trPr>
        <w:tc>
          <w:tcPr>
            <w:tcW w:w="138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11637499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46132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DH3A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synonymou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08E8" w:rsidRPr="00B85082" w:rsidRDefault="00E408E8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50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</w:tr>
    </w:tbl>
    <w:p w:rsidR="00292E65" w:rsidRPr="00B85082" w:rsidRDefault="00292E6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92E65" w:rsidRPr="00B85082" w:rsidSect="00E408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8E8"/>
    <w:rsid w:val="00292E65"/>
    <w:rsid w:val="00B85082"/>
    <w:rsid w:val="00E4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A33ED3.dotm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w1</dc:creator>
  <cp:lastModifiedBy>lvw1</cp:lastModifiedBy>
  <cp:revision>2</cp:revision>
  <dcterms:created xsi:type="dcterms:W3CDTF">2014-02-18T08:55:00Z</dcterms:created>
  <dcterms:modified xsi:type="dcterms:W3CDTF">2014-03-21T13:42:00Z</dcterms:modified>
</cp:coreProperties>
</file>